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C5D86" w14:textId="77777777" w:rsidR="00E157EE" w:rsidRDefault="00E157EE" w:rsidP="00E157EE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upporting Information</w:t>
      </w:r>
    </w:p>
    <w:p w14:paraId="220CCFF3" w14:textId="77777777" w:rsidR="00E157EE" w:rsidRDefault="00E157EE" w:rsidP="00E157EE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609250D4" w14:textId="0D163069" w:rsidR="00E157EE" w:rsidRDefault="006204B1" w:rsidP="00E157EE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able</w:t>
      </w:r>
      <w:r w:rsidR="00A53C96">
        <w:rPr>
          <w:rFonts w:ascii="Times New Roman" w:hAnsi="Times New Roman" w:cs="Times New Roman"/>
          <w:b/>
          <w:bCs/>
          <w:lang w:val="en-US"/>
        </w:rPr>
        <w:t xml:space="preserve"> A</w:t>
      </w:r>
    </w:p>
    <w:p w14:paraId="6833ADA7" w14:textId="77777777" w:rsidR="00E157EE" w:rsidRDefault="00E157EE" w:rsidP="00E157EE">
      <w:pPr>
        <w:spacing w:after="0" w:line="480" w:lineRule="auto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>All hormone therapy products (except vaginal estrogens) used by the study population including ATC-codes, active ingredients, mode of administration, unit size and the distribution of use among the 301,093 users in the cohort.</w:t>
      </w:r>
    </w:p>
    <w:tbl>
      <w:tblPr>
        <w:tblW w:w="1048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1985"/>
        <w:gridCol w:w="1559"/>
        <w:gridCol w:w="3827"/>
        <w:gridCol w:w="850"/>
        <w:gridCol w:w="1276"/>
      </w:tblGrid>
      <w:tr w:rsidR="00E157EE" w14:paraId="16EEB57F" w14:textId="77777777" w:rsidTr="00E157EE">
        <w:trPr>
          <w:trHeight w:val="699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vAlign w:val="center"/>
            <w:hideMark/>
          </w:tcPr>
          <w:p w14:paraId="2199DB4D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ATC-cod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vAlign w:val="center"/>
            <w:hideMark/>
          </w:tcPr>
          <w:p w14:paraId="267EE793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Active ingredient(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vAlign w:val="center"/>
            <w:hideMark/>
          </w:tcPr>
          <w:p w14:paraId="6D86BAA1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Mode of administratio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64B2B696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Unit size (mg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37137B53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Unique users (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016EE909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Total person-years used (%)</w:t>
            </w:r>
          </w:p>
        </w:tc>
      </w:tr>
      <w:tr w:rsidR="00E157EE" w14:paraId="72B9D8DF" w14:textId="77777777" w:rsidTr="00E157EE">
        <w:trPr>
          <w:trHeight w:val="300"/>
          <w:jc w:val="center"/>
        </w:trPr>
        <w:tc>
          <w:tcPr>
            <w:tcW w:w="1048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5EB57798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Estrogen-progestin products</w:t>
            </w:r>
          </w:p>
        </w:tc>
      </w:tr>
      <w:tr w:rsidR="00E157EE" w14:paraId="4CBB4362" w14:textId="77777777" w:rsidTr="00E157EE">
        <w:trPr>
          <w:trHeight w:val="300"/>
          <w:jc w:val="center"/>
        </w:trPr>
        <w:tc>
          <w:tcPr>
            <w:tcW w:w="1048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C1D2A7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Monophasic drugs (continuous progestin)</w:t>
            </w:r>
          </w:p>
        </w:tc>
      </w:tr>
      <w:tr w:rsidR="00E157EE" w14:paraId="2ADCEF28" w14:textId="77777777" w:rsidTr="00E157EE">
        <w:trPr>
          <w:trHeight w:val="30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714E3F6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G03FA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77A3AA6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Estradiol + Norethistero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728A374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Oral table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139F56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 Estrogen (E) + 0.5 Progestin (P)</w:t>
            </w:r>
          </w:p>
          <w:p w14:paraId="24D48C5F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 E + 1 P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19E22B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9.66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06544D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2.78</w:t>
            </w:r>
          </w:p>
        </w:tc>
      </w:tr>
      <w:tr w:rsidR="00E157EE" w14:paraId="043C4B2D" w14:textId="77777777" w:rsidTr="00E157EE">
        <w:trPr>
          <w:trHeight w:val="30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8CF9B8F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G03FA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F8FA878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Estradiol + Norethistero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53EF69C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Transdermal patch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87918A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05 E + 0.17 P (mg/24h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E7574A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89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0C8AF9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54</w:t>
            </w:r>
          </w:p>
        </w:tc>
      </w:tr>
      <w:tr w:rsidR="00E157EE" w14:paraId="3A82C1F2" w14:textId="77777777" w:rsidTr="00E157EE">
        <w:trPr>
          <w:trHeight w:val="30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81CB339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G03FA1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0145C30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Ethinylestradiol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 xml:space="preserve"> + Levonorgestre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821660B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Oral table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548E36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a-DK"/>
              </w:rPr>
              <w:t>Unknown dose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E07BC4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03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F8F95B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02</w:t>
            </w:r>
          </w:p>
        </w:tc>
      </w:tr>
      <w:tr w:rsidR="00E157EE" w14:paraId="6503EE0A" w14:textId="77777777" w:rsidTr="00E157EE">
        <w:trPr>
          <w:trHeight w:val="30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55728FF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G03FA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BCC8E70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bookmarkStart w:id="0" w:name="_Hlk109984553"/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 xml:space="preserve">Estradiol </w:t>
            </w:r>
            <w:bookmarkEnd w:id="0"/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+ Medroxyprogestero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1812353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Oral table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34E950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 E + 2.5 P</w:t>
            </w:r>
          </w:p>
          <w:p w14:paraId="02E78AD1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 E + 5 P</w:t>
            </w:r>
          </w:p>
          <w:p w14:paraId="07C524DC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 E + 5 P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23B07E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.09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368E75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81</w:t>
            </w:r>
          </w:p>
        </w:tc>
      </w:tr>
      <w:tr w:rsidR="00E157EE" w14:paraId="40B75D83" w14:textId="77777777" w:rsidTr="00E157EE">
        <w:trPr>
          <w:trHeight w:val="30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2CFDB62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G03FA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B203211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Estradiol + Dienoges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D2D8C7D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Oral table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73A134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 E + 2 P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FC233B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42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E05205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27</w:t>
            </w:r>
          </w:p>
        </w:tc>
      </w:tr>
      <w:tr w:rsidR="00E157EE" w14:paraId="71B6CE7D" w14:textId="77777777" w:rsidTr="00E157EE">
        <w:trPr>
          <w:trHeight w:val="30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58B404F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G03FA1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A2EE8BF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Estradiol + Drospireno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4A3BD41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Oral table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A04699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 E + 2 P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C12936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18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56B6FD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17</w:t>
            </w:r>
          </w:p>
        </w:tc>
      </w:tr>
      <w:tr w:rsidR="00E157EE" w14:paraId="1CA63ECD" w14:textId="77777777" w:rsidTr="00E157EE">
        <w:trPr>
          <w:trHeight w:val="300"/>
          <w:jc w:val="center"/>
        </w:trPr>
        <w:tc>
          <w:tcPr>
            <w:tcW w:w="1048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1C95A9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Multiphasic drugs (cyclic progestin)</w:t>
            </w:r>
          </w:p>
        </w:tc>
      </w:tr>
      <w:tr w:rsidR="00E157EE" w14:paraId="4762600F" w14:textId="77777777" w:rsidTr="00E157EE">
        <w:trPr>
          <w:trHeight w:val="30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0C4001C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G03FB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A451081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Estradiol + Norgestre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6971900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Oral table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A703AC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a-DK"/>
              </w:rPr>
              <w:t xml:space="preserve">28 days/2mg E + 10 days/0.5mg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449BE7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90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1DAC29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99</w:t>
            </w:r>
          </w:p>
        </w:tc>
      </w:tr>
      <w:tr w:rsidR="00E157EE" w14:paraId="200D1EB8" w14:textId="77777777" w:rsidTr="00E157EE">
        <w:trPr>
          <w:trHeight w:val="30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40BFE03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G03FB0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B1C8C68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 xml:space="preserve">Estradiol (+Estriol) + </w:t>
            </w:r>
            <w:bookmarkStart w:id="1" w:name="_Hlk109984547"/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Norethisterone</w:t>
            </w:r>
            <w:bookmarkEnd w:id="1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1437163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Oral table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61A354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a-DK"/>
              </w:rPr>
              <w:t xml:space="preserve">28 days/1mg E + 12 days/1mg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P</w:t>
            </w:r>
          </w:p>
          <w:p w14:paraId="33C3A87B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a-DK"/>
              </w:rPr>
              <w:t xml:space="preserve">28 days/2mg E + 12 days/1mg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P</w:t>
            </w:r>
          </w:p>
          <w:p w14:paraId="74233DCA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a-DK"/>
              </w:rPr>
              <w:t xml:space="preserve">(22 days/2mg + 6 days/1mg) E + 10 days/1mg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P</w:t>
            </w:r>
          </w:p>
          <w:p w14:paraId="070656B0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a-DK"/>
              </w:rPr>
              <w:t xml:space="preserve">*(22 days/4mg E2 + 2mg E3 + 6 days/1mg E2 + 0.5mg E3) + 10 days/1mg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P</w:t>
            </w:r>
          </w:p>
          <w:p w14:paraId="19384B6C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a-DK"/>
              </w:rPr>
              <w:t xml:space="preserve">21 days/2mg E + 10 days/1mg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P</w:t>
            </w:r>
          </w:p>
          <w:p w14:paraId="1FB22B87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a-DK"/>
              </w:rPr>
              <w:t xml:space="preserve">(21 days/2mg + 7 days/1mg) E + 14 days/20mg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3CA3DA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8.64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669273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9.89</w:t>
            </w:r>
          </w:p>
        </w:tc>
      </w:tr>
      <w:tr w:rsidR="00E157EE" w14:paraId="248C3138" w14:textId="77777777" w:rsidTr="00E157EE">
        <w:trPr>
          <w:trHeight w:val="30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26043A0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G03FB0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20F0F3E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Estradiol + Norethistero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6C88742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Transdermal patch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F99843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a-DK"/>
              </w:rPr>
              <w:t>28 days/0.05mg/24h E + 14 days/0.17mg/24h P</w:t>
            </w:r>
          </w:p>
          <w:p w14:paraId="63531F66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a-DK"/>
              </w:rPr>
              <w:t>28 days/0.05mg/24h E + 14 days/0.25mg/24h P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E87CD3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.59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096C4B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.07</w:t>
            </w:r>
          </w:p>
        </w:tc>
      </w:tr>
      <w:tr w:rsidR="00E157EE" w14:paraId="68C26A49" w14:textId="77777777" w:rsidTr="00E157EE">
        <w:trPr>
          <w:trHeight w:val="30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148FF1F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G03FB0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8701091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Estradiol + Medroxyprogestero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E386F61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Oral table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15BAE0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a-DK"/>
              </w:rPr>
              <w:t xml:space="preserve">21 days/2mg E + 10 days/10mg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P</w:t>
            </w:r>
          </w:p>
          <w:p w14:paraId="7AAEE6A8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a-DK"/>
              </w:rPr>
              <w:t xml:space="preserve">22 days/2mg E + 10 days/5mg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P</w:t>
            </w:r>
          </w:p>
          <w:p w14:paraId="22D3BF95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a-DK"/>
              </w:rPr>
              <w:t xml:space="preserve">28 days/2mg E + 12 days/10mg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P</w:t>
            </w:r>
          </w:p>
          <w:p w14:paraId="3069770B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a-DK"/>
              </w:rPr>
              <w:t xml:space="preserve">84 days/2mg E + 14 days/20mg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08B883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3.49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9B596C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3.36</w:t>
            </w:r>
          </w:p>
        </w:tc>
      </w:tr>
      <w:tr w:rsidR="00E157EE" w14:paraId="4C64DC6E" w14:textId="77777777" w:rsidTr="00E157EE">
        <w:trPr>
          <w:trHeight w:val="30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5745B7F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G03FB0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BE6DCF8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Estradiol + Levonorgestre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2B7FB06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Oral table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25E25C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a-DK"/>
              </w:rPr>
              <w:t>28 days/2mg E + 12 days/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075</w:t>
            </w:r>
            <w:r>
              <w:rPr>
                <w:rFonts w:eastAsia="Times New Roman" w:cstheme="minorHAnsi"/>
                <w:sz w:val="18"/>
                <w:szCs w:val="18"/>
                <w:lang w:val="en-US" w:eastAsia="da-DK"/>
              </w:rPr>
              <w:t xml:space="preserve">mg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699A57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.11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530147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.84</w:t>
            </w:r>
          </w:p>
        </w:tc>
      </w:tr>
      <w:tr w:rsidR="00E157EE" w14:paraId="0A2650DA" w14:textId="77777777" w:rsidTr="00E157EE">
        <w:trPr>
          <w:trHeight w:val="30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469476B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G03FB1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5E5BD71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Estradiol + Trimegesto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9A195A2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Oral table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F62BD1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a-DK"/>
              </w:rPr>
              <w:t xml:space="preserve">28 days/2mg E + 14 days/0.5mg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FB9ABD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12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6C05C6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05</w:t>
            </w:r>
          </w:p>
        </w:tc>
      </w:tr>
      <w:tr w:rsidR="00E157EE" w14:paraId="56CA4853" w14:textId="77777777" w:rsidTr="00E157EE">
        <w:trPr>
          <w:trHeight w:val="30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AF87F74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G03HB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A3E7130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Estradiol + Cyprotero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8891594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Oral table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0DB21E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da-DK"/>
              </w:rPr>
              <w:t xml:space="preserve">28 days/2mg E + 14 days/0.5mg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77238E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98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9BE5C3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.01</w:t>
            </w:r>
          </w:p>
        </w:tc>
      </w:tr>
      <w:tr w:rsidR="00E157EE" w14:paraId="687DAB95" w14:textId="77777777" w:rsidTr="00E157EE">
        <w:trPr>
          <w:trHeight w:val="300"/>
          <w:jc w:val="center"/>
        </w:trPr>
        <w:tc>
          <w:tcPr>
            <w:tcW w:w="1048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294573F1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Estrogen-only products</w:t>
            </w:r>
          </w:p>
        </w:tc>
      </w:tr>
      <w:tr w:rsidR="00E157EE" w14:paraId="57A31BE9" w14:textId="77777777" w:rsidTr="00E157EE">
        <w:trPr>
          <w:trHeight w:val="30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82C5476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G03CA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7B10AD6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Estradi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DF970A8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Nasal spray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63D0B8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1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4B0E11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02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67793D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&lt;0.01</w:t>
            </w:r>
          </w:p>
        </w:tc>
      </w:tr>
      <w:tr w:rsidR="00E157EE" w14:paraId="691AFCC6" w14:textId="77777777" w:rsidTr="00E157EE">
        <w:trPr>
          <w:trHeight w:val="30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7729223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G03CA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15D100B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Estradi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A3D7334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Transdermal patch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795973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025/0.0375/0.04/0.05/0.075/0.08/0.1 (mg/24h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695629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3.80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1B4461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4.37</w:t>
            </w:r>
          </w:p>
        </w:tc>
      </w:tr>
      <w:tr w:rsidR="00E157EE" w14:paraId="28CA260A" w14:textId="77777777" w:rsidTr="00E157EE">
        <w:trPr>
          <w:trHeight w:val="30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B603955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G03CA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5843FF4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Estradi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D9657D1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Transdermal gel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B3E783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5/0.6/1/1.5 (mg/dose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C5465D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.05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2912FD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.96</w:t>
            </w:r>
          </w:p>
        </w:tc>
      </w:tr>
      <w:tr w:rsidR="00E157EE" w14:paraId="3D407810" w14:textId="77777777" w:rsidTr="00E157EE">
        <w:trPr>
          <w:trHeight w:val="30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E2214F6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lastRenderedPageBreak/>
              <w:t>G03CA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C8B1E93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Estradi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020B4F5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Oral table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CB06C1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/2/4/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CED561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8.97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DCDE14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43.70</w:t>
            </w:r>
          </w:p>
        </w:tc>
      </w:tr>
      <w:tr w:rsidR="00E157EE" w14:paraId="1ED34838" w14:textId="77777777" w:rsidTr="00E157EE">
        <w:trPr>
          <w:trHeight w:val="30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D4ACCA2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G03CA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9996659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Estradi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CF85C25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Injectio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F3BBEE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0 (mg/ml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7D4DB1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04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1A2390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06</w:t>
            </w:r>
          </w:p>
        </w:tc>
      </w:tr>
      <w:tr w:rsidR="00E157EE" w14:paraId="1342730D" w14:textId="77777777" w:rsidTr="00E157EE">
        <w:trPr>
          <w:trHeight w:val="30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A865E64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G03CA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FDFF831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Estradi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E417626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Rectal suppository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5E5D81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36058F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&lt;0.01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804E23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&lt;0.01</w:t>
            </w:r>
          </w:p>
        </w:tc>
      </w:tr>
      <w:tr w:rsidR="00E157EE" w14:paraId="11CE6FD0" w14:textId="77777777" w:rsidTr="00E157EE">
        <w:trPr>
          <w:trHeight w:val="30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744877F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G03CA0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B0F01CF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Estri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9C5209E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Oral table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810CA4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/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CEAEBF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54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128D94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43</w:t>
            </w:r>
          </w:p>
        </w:tc>
      </w:tr>
      <w:tr w:rsidR="00E157EE" w14:paraId="6B5F01AA" w14:textId="77777777" w:rsidTr="00E157EE">
        <w:trPr>
          <w:trHeight w:val="30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7A43A95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G03CA5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2682C90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Estradiol + Estri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1826042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Oral table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B3BCE9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*1 E2 + 0.5 E3</w:t>
            </w:r>
          </w:p>
          <w:p w14:paraId="476316ED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*2 E2 + 1 E3</w:t>
            </w:r>
          </w:p>
          <w:p w14:paraId="3F736B99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*4 E2 + 2 E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F39CD4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18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D45F76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22</w:t>
            </w:r>
          </w:p>
        </w:tc>
      </w:tr>
      <w:tr w:rsidR="00E157EE" w14:paraId="0AA47A90" w14:textId="77777777" w:rsidTr="00E157EE">
        <w:trPr>
          <w:trHeight w:val="30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6CFC1C2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G03CA5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B48F1A3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Conjugated estroge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86AE2F8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Oral table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91F505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625/1.2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71B21C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03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CAA839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03</w:t>
            </w:r>
          </w:p>
        </w:tc>
      </w:tr>
      <w:tr w:rsidR="00E157EE" w14:paraId="59EC6D4A" w14:textId="77777777" w:rsidTr="00E157EE">
        <w:trPr>
          <w:trHeight w:val="30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2FE9058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G03CX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AF47C59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Tibolon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0535040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Oral table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3A92FF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.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262245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.49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FD7E8B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.25</w:t>
            </w:r>
          </w:p>
        </w:tc>
      </w:tr>
      <w:tr w:rsidR="00E157EE" w14:paraId="7EAE80AC" w14:textId="77777777" w:rsidTr="00E157EE">
        <w:trPr>
          <w:trHeight w:val="300"/>
          <w:jc w:val="center"/>
        </w:trPr>
        <w:tc>
          <w:tcPr>
            <w:tcW w:w="1048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5E29A512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a-DK"/>
              </w:rPr>
              <w:t>Progestin-only products</w:t>
            </w:r>
          </w:p>
        </w:tc>
      </w:tr>
      <w:tr w:rsidR="00E157EE" w14:paraId="47EFA3CB" w14:textId="77777777" w:rsidTr="00E157EE">
        <w:trPr>
          <w:trHeight w:val="30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78B3E39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G03DA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3DECE61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Medroxyprogestero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59FFF29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Injectio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0C89E8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5 (mg/ml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136419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01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F3CC40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&lt;0.01</w:t>
            </w:r>
          </w:p>
        </w:tc>
      </w:tr>
      <w:tr w:rsidR="00E157EE" w14:paraId="355AE52C" w14:textId="77777777" w:rsidTr="00E157EE">
        <w:trPr>
          <w:trHeight w:val="30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F6B75FE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G03DA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89A638B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bookmarkStart w:id="2" w:name="_Hlk109984537"/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Medroxyprogesterone</w:t>
            </w:r>
            <w:bookmarkEnd w:id="2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5E9B646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Oral table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0248AF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AB56B0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4.07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29742E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9.69</w:t>
            </w:r>
          </w:p>
        </w:tc>
      </w:tr>
      <w:tr w:rsidR="00E157EE" w14:paraId="64F5CA26" w14:textId="77777777" w:rsidTr="00E157EE">
        <w:trPr>
          <w:trHeight w:val="30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B16A85D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G03DA0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F4600C1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Progestero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B97C774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Rectal suppository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CB70B9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B06344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32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DCFD80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06</w:t>
            </w:r>
          </w:p>
        </w:tc>
      </w:tr>
      <w:tr w:rsidR="00E157EE" w14:paraId="49136BA1" w14:textId="77777777" w:rsidTr="00E157EE">
        <w:trPr>
          <w:trHeight w:val="30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4590BEA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G03DB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72AF05E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Dydrogestero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5541041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Oral table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0059BD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7F967B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01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BCB90A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&lt;0.01</w:t>
            </w:r>
          </w:p>
        </w:tc>
      </w:tr>
      <w:tr w:rsidR="00E157EE" w14:paraId="65FA2322" w14:textId="77777777" w:rsidTr="00E157EE">
        <w:trPr>
          <w:trHeight w:val="30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914E5C5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G03DB0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1BF67B9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Dienoges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6FADDAE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Oral table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171BE8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964688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42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1CB28A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36</w:t>
            </w:r>
          </w:p>
        </w:tc>
      </w:tr>
      <w:tr w:rsidR="00E157EE" w14:paraId="42E0BF34" w14:textId="77777777" w:rsidTr="00E157EE">
        <w:trPr>
          <w:trHeight w:val="30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822C8BC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G03DC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97BB806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Norethistero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A4FB551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Oral table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EBB711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/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DB14CB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4.47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B96EE8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.04</w:t>
            </w:r>
          </w:p>
        </w:tc>
      </w:tr>
      <w:tr w:rsidR="00E157EE" w14:paraId="3C3D1C52" w14:textId="77777777" w:rsidTr="00E157EE">
        <w:trPr>
          <w:trHeight w:val="30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31410B9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G03DC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3D25315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Lynestren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6CA5093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Oral table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8212A8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12AF83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95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E437CA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35</w:t>
            </w:r>
          </w:p>
        </w:tc>
      </w:tr>
      <w:tr w:rsidR="00E157EE" w14:paraId="1941D4EE" w14:textId="77777777" w:rsidTr="00E157EE">
        <w:trPr>
          <w:trHeight w:val="30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F744AC3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G02BA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B64CD90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Levonorgestre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52F0C64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Intrauterine devic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FB3490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0.02 (mg/24h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1C6928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2.27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FAEC23" w14:textId="77777777" w:rsidR="00E157EE" w:rsidRDefault="00E157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1.64</w:t>
            </w:r>
          </w:p>
        </w:tc>
      </w:tr>
    </w:tbl>
    <w:p w14:paraId="0D927C9D" w14:textId="77777777" w:rsidR="00E157EE" w:rsidRDefault="00E157EE" w:rsidP="00E157EE">
      <w:pPr>
        <w:spacing w:after="0" w:line="48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47C357D2" w14:textId="77777777" w:rsidR="00E157EE" w:rsidRDefault="00E157EE" w:rsidP="00E157EE">
      <w:pPr>
        <w:spacing w:after="0" w:line="48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*</w:t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>Multiple estrogen active ingredients; E2 = Estradiol, E3= Estriol</w:t>
      </w:r>
    </w:p>
    <w:p w14:paraId="2C0CE364" w14:textId="77777777" w:rsidR="00E157EE" w:rsidRDefault="00E157EE" w:rsidP="00E157EE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57C2D7A" w14:textId="5DA7850C" w:rsidR="00E157EE" w:rsidRPr="00A53C96" w:rsidRDefault="006204B1" w:rsidP="00E157EE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bookmarkStart w:id="3" w:name="_Hlk143783742"/>
      <w:r>
        <w:rPr>
          <w:rFonts w:ascii="Times New Roman" w:hAnsi="Times New Roman" w:cs="Times New Roman"/>
          <w:b/>
          <w:bCs/>
          <w:lang w:val="en-US"/>
        </w:rPr>
        <w:lastRenderedPageBreak/>
        <w:t>Table</w:t>
      </w:r>
      <w:r w:rsidR="00A53C96">
        <w:rPr>
          <w:rFonts w:ascii="Times New Roman" w:hAnsi="Times New Roman" w:cs="Times New Roman"/>
          <w:b/>
          <w:bCs/>
          <w:lang w:val="en-US"/>
        </w:rPr>
        <w:t xml:space="preserve"> B</w:t>
      </w:r>
    </w:p>
    <w:p w14:paraId="07E95300" w14:textId="77777777" w:rsidR="00E157EE" w:rsidRDefault="00E157EE" w:rsidP="00E157EE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Rs for CNS tumours with ever use of estrogen-only among hysterectomized women.</w:t>
      </w:r>
    </w:p>
    <w:p w14:paraId="1D21EAE3" w14:textId="77777777" w:rsidR="00E157EE" w:rsidRDefault="00E157EE" w:rsidP="00E157EE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nalysis performed in two case-control populations nested in a separate cohort of hysterectomized women; i.e., 122 meningioma cases and 1179 controls; and 65 glioma cases and 632 controls.</w:t>
      </w:r>
    </w:p>
    <w:tbl>
      <w:tblPr>
        <w:tblpPr w:leftFromText="141" w:rightFromText="141" w:vertAnchor="text" w:horzAnchor="margin" w:tblpY="84"/>
        <w:tblW w:w="89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1417"/>
        <w:gridCol w:w="1559"/>
        <w:gridCol w:w="1418"/>
        <w:gridCol w:w="1559"/>
        <w:gridCol w:w="1418"/>
      </w:tblGrid>
      <w:tr w:rsidR="00E157EE" w14:paraId="775C6C63" w14:textId="77777777" w:rsidTr="00E157EE">
        <w:trPr>
          <w:trHeight w:val="559"/>
        </w:trPr>
        <w:tc>
          <w:tcPr>
            <w:tcW w:w="892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CCFAC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 xml:space="preserve">Meningioma </w:t>
            </w:r>
          </w:p>
          <w:p w14:paraId="6CF7BEB7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(Hysterectomized women)</w:t>
            </w:r>
          </w:p>
        </w:tc>
      </w:tr>
      <w:tr w:rsidR="00E157EE" w14:paraId="1B06462D" w14:textId="77777777" w:rsidTr="00E157EE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70030" w14:textId="77777777" w:rsidR="00E157EE" w:rsidRDefault="00E157EE">
            <w:pPr>
              <w:suppressAutoHyphens w:val="0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Treatme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EEC69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Cas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029BE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Control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E67AB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Hazard Ratio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BD885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95% C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2E5881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P value</w:t>
            </w:r>
          </w:p>
        </w:tc>
      </w:tr>
      <w:tr w:rsidR="00E157EE" w14:paraId="396103C4" w14:textId="77777777" w:rsidTr="00E157EE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EE2BF" w14:textId="77777777" w:rsidR="00E157EE" w:rsidRDefault="00E157EE">
            <w:pPr>
              <w:suppressAutoHyphens w:val="0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Never u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D8E47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75 (26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83246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873 (30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DAAA2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7BE6D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(1.00-1.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13091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.000</w:t>
            </w:r>
          </w:p>
        </w:tc>
      </w:tr>
      <w:tr w:rsidR="00E157EE" w14:paraId="76AD8713" w14:textId="77777777" w:rsidTr="00E157EE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A4EEB" w14:textId="77777777" w:rsidR="00E157EE" w:rsidRDefault="00E157EE">
            <w:pPr>
              <w:suppressAutoHyphens w:val="0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Estrogen-onl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2699C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22 (43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6A5028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179 (41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1B0C5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.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77624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(0.90-1.6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C3797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.203</w:t>
            </w:r>
          </w:p>
        </w:tc>
      </w:tr>
      <w:tr w:rsidR="00E157EE" w14:paraId="19914EA6" w14:textId="77777777" w:rsidTr="00E157EE">
        <w:trPr>
          <w:trHeight w:val="300"/>
        </w:trPr>
        <w:tc>
          <w:tcPr>
            <w:tcW w:w="1555" w:type="dxa"/>
            <w:noWrap/>
            <w:vAlign w:val="center"/>
            <w:hideMark/>
          </w:tcPr>
          <w:p w14:paraId="7A23E154" w14:textId="77777777" w:rsidR="00E157EE" w:rsidRDefault="00E157EE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D88566A" w14:textId="77777777" w:rsidR="00E157EE" w:rsidRDefault="00E157EE">
            <w:pPr>
              <w:spacing w:after="0" w:line="240" w:lineRule="auto"/>
              <w:rPr>
                <w:sz w:val="20"/>
                <w:szCs w:val="20"/>
                <w:lang w:eastAsia="da-DK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26806F0" w14:textId="77777777" w:rsidR="00E157EE" w:rsidRDefault="00E157EE">
            <w:pPr>
              <w:spacing w:after="0" w:line="240" w:lineRule="auto"/>
              <w:rPr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BDEE446" w14:textId="77777777" w:rsidR="00E157EE" w:rsidRDefault="00E157EE">
            <w:pPr>
              <w:spacing w:after="0" w:line="240" w:lineRule="auto"/>
              <w:rPr>
                <w:sz w:val="20"/>
                <w:szCs w:val="20"/>
                <w:lang w:eastAsia="da-DK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0E84F63" w14:textId="77777777" w:rsidR="00E157EE" w:rsidRDefault="00E157EE">
            <w:pPr>
              <w:spacing w:after="0" w:line="240" w:lineRule="auto"/>
              <w:rPr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B3A6068" w14:textId="77777777" w:rsidR="00E157EE" w:rsidRDefault="00E157EE">
            <w:pPr>
              <w:spacing w:after="0" w:line="240" w:lineRule="auto"/>
              <w:rPr>
                <w:sz w:val="20"/>
                <w:szCs w:val="20"/>
                <w:lang w:eastAsia="da-DK"/>
              </w:rPr>
            </w:pPr>
          </w:p>
        </w:tc>
      </w:tr>
      <w:tr w:rsidR="00E157EE" w14:paraId="4564EF12" w14:textId="77777777" w:rsidTr="00E157EE">
        <w:trPr>
          <w:trHeight w:val="599"/>
        </w:trPr>
        <w:tc>
          <w:tcPr>
            <w:tcW w:w="892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2FA1D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 xml:space="preserve">Glioma </w:t>
            </w:r>
          </w:p>
          <w:p w14:paraId="19C21323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(Hysterectomized women)</w:t>
            </w:r>
          </w:p>
        </w:tc>
      </w:tr>
      <w:tr w:rsidR="00E157EE" w14:paraId="399D5AF9" w14:textId="77777777" w:rsidTr="00E157EE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458B6" w14:textId="77777777" w:rsidR="00E157EE" w:rsidRDefault="00E157EE">
            <w:pPr>
              <w:suppressAutoHyphens w:val="0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Treatme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C096C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Cas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23CC5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Control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1FE73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Hazard Ratio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B540C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95% C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43B22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P value</w:t>
            </w:r>
          </w:p>
        </w:tc>
      </w:tr>
      <w:tr w:rsidR="00E157EE" w14:paraId="438E8503" w14:textId="77777777" w:rsidTr="00E157EE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7D134" w14:textId="77777777" w:rsidR="00E157EE" w:rsidRDefault="00E157EE">
            <w:pPr>
              <w:suppressAutoHyphens w:val="0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Never u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1B46B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58 (38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368BA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462 (30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58B27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81A01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(1.00-1.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A731A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.000</w:t>
            </w:r>
          </w:p>
        </w:tc>
      </w:tr>
      <w:tr w:rsidR="00E157EE" w14:paraId="398A1C93" w14:textId="77777777" w:rsidTr="00E157EE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19264" w14:textId="77777777" w:rsidR="00E157EE" w:rsidRDefault="00E157EE">
            <w:pPr>
              <w:suppressAutoHyphens w:val="0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Estrogen-onl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9D90C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65 (42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88F94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632 (41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90205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.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F712E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(0.55-1.1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5B2D3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.267</w:t>
            </w:r>
          </w:p>
        </w:tc>
      </w:tr>
    </w:tbl>
    <w:p w14:paraId="0276F7AB" w14:textId="77777777" w:rsidR="00E157EE" w:rsidRDefault="00E157EE" w:rsidP="00E157EE">
      <w:pPr>
        <w:spacing w:after="0" w:line="48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sz w:val="20"/>
          <w:szCs w:val="20"/>
          <w:lang w:val="en-US"/>
        </w:rPr>
        <w:br/>
        <w:t>*Adjusted for educational level, and use of anti-asthma drugs and antihistamines.</w:t>
      </w:r>
    </w:p>
    <w:bookmarkEnd w:id="3"/>
    <w:p w14:paraId="2907FA71" w14:textId="77777777" w:rsidR="00E157EE" w:rsidRDefault="00E157EE" w:rsidP="00E157EE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21F980C" w14:textId="73BF4177" w:rsidR="00E157EE" w:rsidRDefault="006204B1" w:rsidP="00E157EE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bookmarkStart w:id="4" w:name="_Hlk143783631"/>
      <w:r>
        <w:rPr>
          <w:rFonts w:ascii="Times New Roman" w:hAnsi="Times New Roman" w:cs="Times New Roman"/>
          <w:b/>
          <w:bCs/>
          <w:lang w:val="en-US"/>
        </w:rPr>
        <w:lastRenderedPageBreak/>
        <w:t>Table</w:t>
      </w:r>
      <w:r w:rsidR="00A53C96">
        <w:rPr>
          <w:rFonts w:ascii="Times New Roman" w:hAnsi="Times New Roman" w:cs="Times New Roman"/>
          <w:b/>
          <w:bCs/>
          <w:lang w:val="en-US"/>
        </w:rPr>
        <w:t xml:space="preserve"> C</w:t>
      </w:r>
    </w:p>
    <w:p w14:paraId="0118CA6C" w14:textId="77777777" w:rsidR="00E157EE" w:rsidRDefault="00E157EE" w:rsidP="00E157EE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Rs for CNS tumors with use of other hormonal therapy products not presented in the main figures</w:t>
      </w:r>
    </w:p>
    <w:tbl>
      <w:tblPr>
        <w:tblW w:w="92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1275"/>
        <w:gridCol w:w="1418"/>
        <w:gridCol w:w="1417"/>
        <w:gridCol w:w="1276"/>
        <w:gridCol w:w="1134"/>
      </w:tblGrid>
      <w:tr w:rsidR="00E157EE" w14:paraId="1CD676C9" w14:textId="77777777" w:rsidTr="00E157EE">
        <w:trPr>
          <w:trHeight w:val="450"/>
        </w:trPr>
        <w:tc>
          <w:tcPr>
            <w:tcW w:w="920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2F1A3E58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Meningioma</w:t>
            </w:r>
          </w:p>
        </w:tc>
      </w:tr>
      <w:tr w:rsidR="00E157EE" w14:paraId="5E38E176" w14:textId="77777777" w:rsidTr="00E157EE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7C091" w14:textId="77777777" w:rsidR="00E157EE" w:rsidRDefault="00E157EE">
            <w:pPr>
              <w:suppressAutoHyphens w:val="0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Treatmen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35E11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Cas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C9D2D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Control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68982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Hazard Ratio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628FA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ED61D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P value</w:t>
            </w:r>
          </w:p>
        </w:tc>
      </w:tr>
      <w:tr w:rsidR="00E157EE" w14:paraId="5D9A1995" w14:textId="77777777" w:rsidTr="00E157EE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E5E48" w14:textId="77777777" w:rsidR="00E157EE" w:rsidRDefault="00E157EE">
            <w:pPr>
              <w:suppressAutoHyphens w:val="0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Mixed estrogen-progesti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3D801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29 (8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29520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098 (6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FC2A5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.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AFB7F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(1.03-1.5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F22E2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.022</w:t>
            </w:r>
          </w:p>
        </w:tc>
      </w:tr>
      <w:tr w:rsidR="00E157EE" w14:paraId="700C765A" w14:textId="77777777" w:rsidTr="00E157EE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44F07" w14:textId="77777777" w:rsidR="00E157EE" w:rsidRDefault="00E157EE">
            <w:pPr>
              <w:suppressAutoHyphens w:val="0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Unknown estrogen-progesti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8C0F2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6 (1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ED210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79 (1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D9AF5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E9F9D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(0.58-1.6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E388D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.900</w:t>
            </w:r>
          </w:p>
        </w:tc>
      </w:tr>
      <w:tr w:rsidR="00E157EE" w14:paraId="4118C14C" w14:textId="77777777" w:rsidTr="00E157EE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54193" w14:textId="77777777" w:rsidR="00E157EE" w:rsidRDefault="00E157EE">
            <w:pPr>
              <w:suppressAutoHyphens w:val="0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Estrogen-only &amp; progestin-onl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16704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&lt;4 (&lt;0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9CA49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38 (0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23773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.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60407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(0.26-2.7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564CD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.761</w:t>
            </w:r>
          </w:p>
        </w:tc>
      </w:tr>
      <w:tr w:rsidR="00E157EE" w14:paraId="48385ED8" w14:textId="77777777" w:rsidTr="00E157EE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C5C9F" w14:textId="77777777" w:rsidR="00E157EE" w:rsidRDefault="00E157EE">
            <w:pPr>
              <w:suppressAutoHyphens w:val="0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Vaginal estrogen onl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A2729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215 (13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D4336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2120 (13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83712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5A02F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(0.94-1.3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EDB1B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.232</w:t>
            </w:r>
          </w:p>
        </w:tc>
      </w:tr>
      <w:tr w:rsidR="00E157EE" w14:paraId="48BF6866" w14:textId="77777777" w:rsidTr="00E157EE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359B5B9C" w14:textId="77777777" w:rsidR="00E157EE" w:rsidRDefault="00E157EE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24165307" w14:textId="77777777" w:rsidR="00E157EE" w:rsidRDefault="00E157EE">
            <w:pPr>
              <w:spacing w:after="0" w:line="240" w:lineRule="auto"/>
              <w:rPr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77C07D7" w14:textId="77777777" w:rsidR="00E157EE" w:rsidRDefault="00E157EE">
            <w:pPr>
              <w:spacing w:after="0" w:line="240" w:lineRule="auto"/>
              <w:rPr>
                <w:sz w:val="20"/>
                <w:szCs w:val="20"/>
                <w:lang w:eastAsia="da-DK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C4583D8" w14:textId="77777777" w:rsidR="00E157EE" w:rsidRDefault="00E157EE">
            <w:pPr>
              <w:spacing w:after="0" w:line="240" w:lineRule="auto"/>
              <w:rPr>
                <w:sz w:val="20"/>
                <w:szCs w:val="20"/>
                <w:lang w:eastAsia="da-DK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1DFCCE9" w14:textId="77777777" w:rsidR="00E157EE" w:rsidRDefault="00E157EE">
            <w:pPr>
              <w:spacing w:after="0" w:line="240" w:lineRule="auto"/>
              <w:rPr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1C4DF83" w14:textId="77777777" w:rsidR="00E157EE" w:rsidRDefault="00E157EE">
            <w:pPr>
              <w:spacing w:after="0" w:line="240" w:lineRule="auto"/>
              <w:rPr>
                <w:sz w:val="20"/>
                <w:szCs w:val="20"/>
                <w:lang w:eastAsia="da-DK"/>
              </w:rPr>
            </w:pPr>
          </w:p>
        </w:tc>
      </w:tr>
      <w:tr w:rsidR="00E157EE" w14:paraId="29BA6B63" w14:textId="77777777" w:rsidTr="00E157EE">
        <w:trPr>
          <w:trHeight w:val="409"/>
        </w:trPr>
        <w:tc>
          <w:tcPr>
            <w:tcW w:w="920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7214F9A7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Glioma</w:t>
            </w:r>
          </w:p>
        </w:tc>
      </w:tr>
      <w:tr w:rsidR="00E157EE" w14:paraId="5C60CF70" w14:textId="77777777" w:rsidTr="00E157EE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68835" w14:textId="77777777" w:rsidR="00E157EE" w:rsidRDefault="00E157EE">
            <w:pPr>
              <w:suppressAutoHyphens w:val="0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Treatmen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451E3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Cas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65C62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Control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32385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Hazard Ratio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69256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8D218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P value</w:t>
            </w:r>
          </w:p>
        </w:tc>
      </w:tr>
      <w:tr w:rsidR="00E157EE" w14:paraId="59FDFEC2" w14:textId="77777777" w:rsidTr="00E157EE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2EB09" w14:textId="77777777" w:rsidR="00E157EE" w:rsidRDefault="00E157EE">
            <w:pPr>
              <w:suppressAutoHyphens w:val="0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Mixed estrogen-progesti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F6899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76 (6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C957E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771 (6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FC96E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3F65D1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(0.78-1.3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1C922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.973</w:t>
            </w:r>
          </w:p>
        </w:tc>
      </w:tr>
      <w:tr w:rsidR="00E157EE" w14:paraId="22FBD376" w14:textId="77777777" w:rsidTr="00E157EE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3376A" w14:textId="77777777" w:rsidR="00E157EE" w:rsidRDefault="00E157EE">
            <w:pPr>
              <w:suppressAutoHyphens w:val="0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Unknown estrogen-progesti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1964D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4 (1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FFC09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68 (1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4DB5A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01617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(0.50-1.4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C36B7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.593</w:t>
            </w:r>
          </w:p>
        </w:tc>
      </w:tr>
      <w:tr w:rsidR="00E157EE" w14:paraId="22D50E38" w14:textId="77777777" w:rsidTr="00E157EE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C2C8F" w14:textId="77777777" w:rsidR="00E157EE" w:rsidRDefault="00E157EE">
            <w:pPr>
              <w:suppressAutoHyphens w:val="0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Estrogen-only &amp; progestin-onl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649DB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4 (0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C4394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27 (0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9699F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.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5BF1F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(0.52-4.3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1D13F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.446</w:t>
            </w:r>
          </w:p>
        </w:tc>
      </w:tr>
      <w:tr w:rsidR="00E157EE" w14:paraId="38B3EE44" w14:textId="77777777" w:rsidTr="00E157EE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F33E3" w14:textId="77777777" w:rsidR="00E157EE" w:rsidRDefault="00E157EE">
            <w:pPr>
              <w:suppressAutoHyphens w:val="0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Vaginal estrogen onl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6787D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55 (13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911E7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483 (12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09120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C5A09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(0.89-1.3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6C3D8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.459</w:t>
            </w:r>
          </w:p>
        </w:tc>
      </w:tr>
    </w:tbl>
    <w:p w14:paraId="69C87467" w14:textId="77777777" w:rsidR="00E157EE" w:rsidRDefault="00E157EE" w:rsidP="00E157E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A267B1E" w14:textId="77777777" w:rsidR="00E157EE" w:rsidRDefault="00E157EE" w:rsidP="00E157EE">
      <w:pPr>
        <w:spacing w:after="0" w:line="48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sz w:val="20"/>
          <w:szCs w:val="20"/>
          <w:lang w:val="en-US"/>
        </w:rPr>
        <w:t>*Adjusted for educational level, and use of anti-asthma drugs and antihistamines.</w:t>
      </w:r>
    </w:p>
    <w:bookmarkEnd w:id="4"/>
    <w:p w14:paraId="414E16B9" w14:textId="77777777" w:rsidR="00E157EE" w:rsidRDefault="00E157EE" w:rsidP="00E157EE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BCA9577" w14:textId="7DD30FEB" w:rsidR="00E157EE" w:rsidRDefault="006204B1" w:rsidP="00E157EE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bookmarkStart w:id="5" w:name="_Hlk143784038"/>
      <w:r>
        <w:rPr>
          <w:rFonts w:ascii="Times New Roman" w:hAnsi="Times New Roman" w:cs="Times New Roman"/>
          <w:b/>
          <w:bCs/>
          <w:lang w:val="en-US"/>
        </w:rPr>
        <w:lastRenderedPageBreak/>
        <w:t>Table</w:t>
      </w:r>
      <w:r w:rsidR="00A53C96">
        <w:rPr>
          <w:rFonts w:ascii="Times New Roman" w:hAnsi="Times New Roman" w:cs="Times New Roman"/>
          <w:b/>
          <w:bCs/>
          <w:lang w:val="en-US"/>
        </w:rPr>
        <w:t xml:space="preserve"> D</w:t>
      </w:r>
    </w:p>
    <w:p w14:paraId="55D4E366" w14:textId="77777777" w:rsidR="00E157EE" w:rsidRDefault="00E157EE" w:rsidP="00E157EE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Rs for CNS tumours with ever use of hormone therapy types among subpopulation of women aged 50-55 years between 2000-2018 (i.e., with a nearly complete exposure history)</w:t>
      </w:r>
    </w:p>
    <w:tbl>
      <w:tblPr>
        <w:tblW w:w="90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1275"/>
        <w:gridCol w:w="1418"/>
        <w:gridCol w:w="1417"/>
        <w:gridCol w:w="1134"/>
        <w:gridCol w:w="1134"/>
      </w:tblGrid>
      <w:tr w:rsidR="00E157EE" w:rsidRPr="00DA0C40" w14:paraId="11F0CCAC" w14:textId="77777777" w:rsidTr="00E157EE">
        <w:trPr>
          <w:trHeight w:val="698"/>
        </w:trPr>
        <w:tc>
          <w:tcPr>
            <w:tcW w:w="906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4B2EB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 xml:space="preserve">Meningioma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br/>
              <w:t>(Women aged 50-55 years between 2000-2018)</w:t>
            </w:r>
          </w:p>
        </w:tc>
      </w:tr>
      <w:tr w:rsidR="00E157EE" w14:paraId="2EB995EC" w14:textId="77777777" w:rsidTr="00E157EE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89A28" w14:textId="77777777" w:rsidR="00E157EE" w:rsidRDefault="00E157EE">
            <w:pPr>
              <w:suppressAutoHyphens w:val="0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Treatmen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EC8CC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Cas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A12E7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Control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3E4C3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Hazard Ratio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BD333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21482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P value</w:t>
            </w:r>
          </w:p>
        </w:tc>
      </w:tr>
      <w:tr w:rsidR="00E157EE" w14:paraId="6CEC3C6F" w14:textId="77777777" w:rsidTr="00E157EE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93848" w14:textId="77777777" w:rsidR="00E157EE" w:rsidRDefault="00E157EE">
            <w:pPr>
              <w:suppressAutoHyphens w:val="0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Never u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0E8CF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611 (51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0586B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6,688 (55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CC73B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3EB69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(1.00-1.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B1833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.000</w:t>
            </w:r>
          </w:p>
        </w:tc>
      </w:tr>
      <w:tr w:rsidR="00E157EE" w14:paraId="73739ECB" w14:textId="77777777" w:rsidTr="00E157EE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75B58" w14:textId="77777777" w:rsidR="00E157EE" w:rsidRDefault="00E157EE">
            <w:pPr>
              <w:suppressAutoHyphens w:val="0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Estrogen-progesti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823E7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281 (23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5FBBB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2575 (21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71238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2CDA6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(1.02-1.3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85B4E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.029</w:t>
            </w:r>
          </w:p>
        </w:tc>
      </w:tr>
      <w:tr w:rsidR="00E157EE" w14:paraId="102E8D3D" w14:textId="77777777" w:rsidTr="00E157EE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FBB52" w14:textId="77777777" w:rsidR="00E157EE" w:rsidRDefault="00E157EE">
            <w:pPr>
              <w:suppressAutoHyphens w:val="0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 xml:space="preserve">       Continuo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21015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66 (5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FC08F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521 (4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AFA01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5B9D9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(1.04-1.7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7B097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.027</w:t>
            </w:r>
          </w:p>
        </w:tc>
      </w:tr>
      <w:tr w:rsidR="00E157EE" w14:paraId="0A3291C4" w14:textId="77777777" w:rsidTr="00E157EE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D24B7" w14:textId="77777777" w:rsidR="00E157EE" w:rsidRDefault="00E157EE">
            <w:pPr>
              <w:suppressAutoHyphens w:val="0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 xml:space="preserve">       Cycli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66C39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24 (10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2CE8E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225 (10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ADD33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4CF8A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(0.93-1.4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A84B9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.215</w:t>
            </w:r>
          </w:p>
        </w:tc>
      </w:tr>
      <w:tr w:rsidR="00E157EE" w14:paraId="2783A466" w14:textId="77777777" w:rsidTr="00E157EE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EB689" w14:textId="77777777" w:rsidR="00E157EE" w:rsidRDefault="00E157EE">
            <w:pPr>
              <w:suppressAutoHyphens w:val="0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 xml:space="preserve">       Mix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D97A9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79 (6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00BD5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704 (5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2B144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72ABC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(0.92-1.5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F4E82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.191</w:t>
            </w:r>
          </w:p>
        </w:tc>
      </w:tr>
      <w:tr w:rsidR="00E157EE" w14:paraId="5BD07D93" w14:textId="77777777" w:rsidTr="00E157EE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6A85D" w14:textId="77777777" w:rsidR="00E157EE" w:rsidRDefault="00E157EE">
            <w:pPr>
              <w:suppressAutoHyphens w:val="0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 xml:space="preserve">       Unknow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599F4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2 (1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FF8E4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25 (1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BFD20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A743E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(0.52-1.7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A2A2A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.875</w:t>
            </w:r>
          </w:p>
        </w:tc>
      </w:tr>
      <w:tr w:rsidR="00E157EE" w14:paraId="24014827" w14:textId="77777777" w:rsidTr="00E157EE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E54F4" w14:textId="77777777" w:rsidR="00E157EE" w:rsidRDefault="00E157EE">
            <w:pPr>
              <w:suppressAutoHyphens w:val="0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Progestin onl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E0BB3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32 (11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3C3EA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134 (9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FEBCE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62B28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(1.02-1.5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277F9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.029</w:t>
            </w:r>
          </w:p>
        </w:tc>
      </w:tr>
      <w:tr w:rsidR="00E157EE" w14:paraId="7F810D6C" w14:textId="77777777" w:rsidTr="00E157EE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9B896" w14:textId="77777777" w:rsidR="00E157EE" w:rsidRDefault="00E157EE">
            <w:pPr>
              <w:suppressAutoHyphens w:val="0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Estrogen onl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B4A14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4 (1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5B736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69 (1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25334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EE1C2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(0.56-1.7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7B0A8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.956</w:t>
            </w:r>
          </w:p>
        </w:tc>
      </w:tr>
      <w:tr w:rsidR="00E157EE" w14:paraId="4C07D375" w14:textId="77777777" w:rsidTr="00E157EE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CD3C2" w14:textId="77777777" w:rsidR="00E157EE" w:rsidRDefault="00E157EE">
            <w:pPr>
              <w:suppressAutoHyphens w:val="0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Estrogen only &amp; progestin onl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848620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&lt;4 (&lt;0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A72DB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34 (0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537B8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7407F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(0.28-2.9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219E3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.880</w:t>
            </w:r>
          </w:p>
        </w:tc>
      </w:tr>
      <w:tr w:rsidR="00E157EE" w14:paraId="12A6207D" w14:textId="77777777" w:rsidTr="00E157EE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81FF8" w14:textId="77777777" w:rsidR="00E157EE" w:rsidRDefault="00E157EE">
            <w:pPr>
              <w:suppressAutoHyphens w:val="0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Vaginal estrogen onl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F5F95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54 (12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2C5F3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383 (11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0C78E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468FB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(1.01-1.4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C2938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.042</w:t>
            </w:r>
          </w:p>
        </w:tc>
      </w:tr>
      <w:tr w:rsidR="00E157EE" w14:paraId="36B84008" w14:textId="77777777" w:rsidTr="00E157EE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0A391868" w14:textId="77777777" w:rsidR="00E157EE" w:rsidRDefault="00E157EE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4B69FBB6" w14:textId="77777777" w:rsidR="00E157EE" w:rsidRDefault="00E157EE">
            <w:pPr>
              <w:spacing w:after="0" w:line="240" w:lineRule="auto"/>
              <w:rPr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3BEA5C38" w14:textId="77777777" w:rsidR="00E157EE" w:rsidRDefault="00E157EE">
            <w:pPr>
              <w:spacing w:after="0" w:line="240" w:lineRule="auto"/>
              <w:rPr>
                <w:sz w:val="20"/>
                <w:szCs w:val="20"/>
                <w:lang w:eastAsia="da-DK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28E0A7C9" w14:textId="77777777" w:rsidR="00E157EE" w:rsidRDefault="00E157EE">
            <w:pPr>
              <w:spacing w:after="0" w:line="240" w:lineRule="auto"/>
              <w:rPr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4D91A2E2" w14:textId="77777777" w:rsidR="00E157EE" w:rsidRDefault="00E157EE">
            <w:pPr>
              <w:spacing w:after="0" w:line="240" w:lineRule="auto"/>
              <w:rPr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6722A246" w14:textId="77777777" w:rsidR="00E157EE" w:rsidRDefault="00E157EE">
            <w:pPr>
              <w:spacing w:after="0" w:line="240" w:lineRule="auto"/>
              <w:rPr>
                <w:sz w:val="20"/>
                <w:szCs w:val="20"/>
                <w:lang w:eastAsia="da-DK"/>
              </w:rPr>
            </w:pPr>
          </w:p>
        </w:tc>
      </w:tr>
      <w:tr w:rsidR="00E157EE" w:rsidRPr="00DA0C40" w14:paraId="407DA983" w14:textId="77777777" w:rsidTr="00E157EE">
        <w:trPr>
          <w:trHeight w:val="659"/>
        </w:trPr>
        <w:tc>
          <w:tcPr>
            <w:tcW w:w="906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557D3C43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 xml:space="preserve">Glioma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br/>
              <w:t>(Women aged 50-55 years between 2000-2018)</w:t>
            </w:r>
          </w:p>
        </w:tc>
      </w:tr>
      <w:tr w:rsidR="00E157EE" w14:paraId="4D9D2D52" w14:textId="77777777" w:rsidTr="00E157EE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CD1E5" w14:textId="77777777" w:rsidR="00E157EE" w:rsidRDefault="00E157EE">
            <w:pPr>
              <w:suppressAutoHyphens w:val="0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Treatmen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D06B9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Cas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7BA75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Control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8C669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Hazard Ratio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094EC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DE5FE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P value</w:t>
            </w:r>
          </w:p>
        </w:tc>
      </w:tr>
      <w:tr w:rsidR="00E157EE" w14:paraId="1CBBFE69" w14:textId="77777777" w:rsidTr="00E157EE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079EF" w14:textId="77777777" w:rsidR="00E157EE" w:rsidRDefault="00E157EE">
            <w:pPr>
              <w:suppressAutoHyphens w:val="0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Never u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282D1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469 (53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16038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4,791 (56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52B72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08BDB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(1.00-1.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2296C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.000</w:t>
            </w:r>
          </w:p>
        </w:tc>
      </w:tr>
      <w:tr w:rsidR="00E157EE" w14:paraId="2EC3733A" w14:textId="77777777" w:rsidTr="00E157EE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BC474" w14:textId="77777777" w:rsidR="00E157EE" w:rsidRDefault="00E157EE">
            <w:pPr>
              <w:suppressAutoHyphens w:val="0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Estrogen-progesti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C8CD5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201 (23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37011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886 (22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F07DA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D2191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(0.88-1.2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D9CC2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.558</w:t>
            </w:r>
          </w:p>
        </w:tc>
      </w:tr>
      <w:tr w:rsidR="00E157EE" w14:paraId="0D799E52" w14:textId="77777777" w:rsidTr="00E157EE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84D1E" w14:textId="77777777" w:rsidR="00E157EE" w:rsidRDefault="00E157EE">
            <w:pPr>
              <w:suppressAutoHyphens w:val="0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 xml:space="preserve">       Continuo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33197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66 (5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268D1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521 (4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BD03F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0F52C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(0.67-1.3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A9597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.857</w:t>
            </w:r>
          </w:p>
        </w:tc>
      </w:tr>
      <w:tr w:rsidR="00E157EE" w14:paraId="1A1D6530" w14:textId="77777777" w:rsidTr="00E157EE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B68D0" w14:textId="77777777" w:rsidR="00E157EE" w:rsidRDefault="00E157EE">
            <w:pPr>
              <w:suppressAutoHyphens w:val="0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 xml:space="preserve">       Cycli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0AFCD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24 (10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54D2D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225 (10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E7AEE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EF686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(0.87-1.3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4221C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.445</w:t>
            </w:r>
          </w:p>
        </w:tc>
      </w:tr>
      <w:tr w:rsidR="00E157EE" w14:paraId="64360983" w14:textId="77777777" w:rsidTr="00E157EE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FB42E" w14:textId="77777777" w:rsidR="00E157EE" w:rsidRDefault="00E157EE">
            <w:pPr>
              <w:suppressAutoHyphens w:val="0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 xml:space="preserve">       Mix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04F6E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79 (6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41F94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704 (5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C4AE8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26D76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(0.81-1.5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E3723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.532</w:t>
            </w:r>
          </w:p>
        </w:tc>
      </w:tr>
      <w:tr w:rsidR="00E157EE" w14:paraId="7D34165B" w14:textId="77777777" w:rsidTr="00E157EE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7D197" w14:textId="77777777" w:rsidR="00E157EE" w:rsidRDefault="00E157EE">
            <w:pPr>
              <w:suppressAutoHyphens w:val="0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 xml:space="preserve">       Unknow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05005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2 (1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9A9235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25 (1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7AC2F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55201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(0.44-1.6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7BC6A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.615</w:t>
            </w:r>
          </w:p>
        </w:tc>
      </w:tr>
      <w:tr w:rsidR="00E157EE" w14:paraId="3821E73C" w14:textId="77777777" w:rsidTr="00E157EE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A97D2" w14:textId="77777777" w:rsidR="00E157EE" w:rsidRDefault="00E157EE">
            <w:pPr>
              <w:suppressAutoHyphens w:val="0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Progestin onl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F2962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92 (10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36320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796 (9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EAA41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63B1C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(0.93-1.5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65D30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.173</w:t>
            </w:r>
          </w:p>
        </w:tc>
      </w:tr>
      <w:tr w:rsidR="00E157EE" w14:paraId="163945A6" w14:textId="77777777" w:rsidTr="00E157EE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0B8C0" w14:textId="77777777" w:rsidR="00E157EE" w:rsidRDefault="00E157EE">
            <w:pPr>
              <w:suppressAutoHyphens w:val="0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Estrogen onl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C49F6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0 (1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E1C49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19 (1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00604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3BE11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(0.43-1.6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F5A55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.581</w:t>
            </w:r>
          </w:p>
        </w:tc>
      </w:tr>
      <w:tr w:rsidR="00E157EE" w14:paraId="28941A86" w14:textId="77777777" w:rsidTr="00E157EE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1B1D2" w14:textId="77777777" w:rsidR="00E157EE" w:rsidRDefault="00E157EE">
            <w:pPr>
              <w:suppressAutoHyphens w:val="0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Estrogen only &amp; progestin onl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F87D3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4 (0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A8EE2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24 (0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836C9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.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AB030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(0.62-5.2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5DBF6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.279</w:t>
            </w:r>
          </w:p>
        </w:tc>
      </w:tr>
      <w:tr w:rsidR="00E157EE" w14:paraId="19DDCCCA" w14:textId="77777777" w:rsidTr="00E157EE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A5C52" w14:textId="77777777" w:rsidR="00E157EE" w:rsidRDefault="00E157EE">
            <w:pPr>
              <w:suppressAutoHyphens w:val="0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Vaginal estrogen onl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4A73A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97 (11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05C6C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892 (10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67AEB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6617D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(0.85-1.3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6C343" w14:textId="77777777" w:rsidR="00E157EE" w:rsidRDefault="00E157E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.535</w:t>
            </w:r>
          </w:p>
        </w:tc>
      </w:tr>
    </w:tbl>
    <w:p w14:paraId="6D062723" w14:textId="77777777" w:rsidR="00E157EE" w:rsidRDefault="00E157EE" w:rsidP="00E157E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0186E0A" w14:textId="77777777" w:rsidR="00E157EE" w:rsidRDefault="00E157EE" w:rsidP="00E157EE">
      <w:pPr>
        <w:spacing w:after="0" w:line="48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sz w:val="20"/>
          <w:szCs w:val="20"/>
          <w:lang w:val="en-US"/>
        </w:rPr>
        <w:t>*</w:t>
      </w:r>
      <w:bookmarkEnd w:id="5"/>
      <w:r>
        <w:rPr>
          <w:rFonts w:ascii="Times New Roman" w:hAnsi="Times New Roman" w:cs="Times New Roman"/>
          <w:i/>
          <w:sz w:val="20"/>
          <w:szCs w:val="20"/>
          <w:lang w:val="en-US"/>
        </w:rPr>
        <w:t>Adjusted for educational level, and use of anti-asthma drugs and antihistamines.</w:t>
      </w:r>
    </w:p>
    <w:p w14:paraId="64424714" w14:textId="77777777" w:rsidR="00E157EE" w:rsidRDefault="00E157EE" w:rsidP="00E157EE">
      <w:pPr>
        <w:spacing w:after="0"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5DADB51D" w14:textId="61FCEDB2" w:rsidR="00E157EE" w:rsidRDefault="006204B1" w:rsidP="00E157EE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>Fig</w:t>
      </w:r>
      <w:r w:rsidR="00A53C96">
        <w:rPr>
          <w:rFonts w:ascii="Times New Roman" w:hAnsi="Times New Roman" w:cs="Times New Roman"/>
          <w:b/>
          <w:bCs/>
          <w:lang w:val="en-GB"/>
        </w:rPr>
        <w:t xml:space="preserve"> A</w:t>
      </w:r>
    </w:p>
    <w:p w14:paraId="6C09F41F" w14:textId="3E4DE8DD" w:rsidR="00E157EE" w:rsidRDefault="00E157EE" w:rsidP="00E157EE">
      <w:pPr>
        <w:spacing w:after="0"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HRs of ever use of hormone therapy types and association with CNS tumors</w:t>
      </w:r>
      <w:r w:rsidR="00043967">
        <w:rPr>
          <w:rFonts w:ascii="Times New Roman" w:hAnsi="Times New Roman" w:cs="Times New Roman"/>
          <w:lang w:val="en-GB"/>
        </w:rPr>
        <w:t xml:space="preserve"> </w:t>
      </w:r>
      <w:r w:rsidR="00043967" w:rsidRPr="00043967">
        <w:rPr>
          <w:rFonts w:ascii="Times New Roman" w:hAnsi="Times New Roman" w:cs="Times New Roman"/>
          <w:lang w:val="en-GB"/>
        </w:rPr>
        <w:t>- Two-year lag-time window</w:t>
      </w:r>
    </w:p>
    <w:p w14:paraId="54E73A41" w14:textId="68EE6BE3" w:rsidR="00E157EE" w:rsidRDefault="00E157EE" w:rsidP="00E157EE">
      <w:pPr>
        <w:spacing w:after="0" w:line="48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noProof/>
          <w:lang w:val="en-GB"/>
        </w:rPr>
        <w:drawing>
          <wp:inline distT="0" distB="0" distL="0" distR="0" wp14:anchorId="48EB1646" wp14:editId="7D16A615">
            <wp:extent cx="5903595" cy="4623435"/>
            <wp:effectExtent l="0" t="0" r="1905" b="5715"/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lede 2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3595" cy="4623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i/>
          <w:lang w:val="en-GB"/>
        </w:rPr>
        <w:br/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Adjusted for educational level, and use of anti-asthma drugs and antihistamines.</w:t>
      </w:r>
    </w:p>
    <w:p w14:paraId="45B2A628" w14:textId="77777777" w:rsidR="00E157EE" w:rsidRDefault="00E157EE" w:rsidP="00E157EE">
      <w:pPr>
        <w:spacing w:after="0" w:line="480" w:lineRule="auto"/>
        <w:rPr>
          <w:lang w:val="en-US"/>
        </w:rPr>
      </w:pPr>
    </w:p>
    <w:p w14:paraId="719D1E80" w14:textId="77777777" w:rsidR="00E157EE" w:rsidRDefault="00E157EE" w:rsidP="00E157EE">
      <w:pPr>
        <w:rPr>
          <w:lang w:val="en-US"/>
        </w:rPr>
      </w:pPr>
    </w:p>
    <w:p w14:paraId="33A809C4" w14:textId="77777777" w:rsidR="00E157EE" w:rsidRDefault="00E157EE" w:rsidP="00E157EE">
      <w:pPr>
        <w:rPr>
          <w:lang w:val="en-US"/>
        </w:rPr>
      </w:pPr>
    </w:p>
    <w:p w14:paraId="508B6205" w14:textId="77777777" w:rsidR="00E157EE" w:rsidRDefault="00E157EE" w:rsidP="00E157EE">
      <w:pPr>
        <w:rPr>
          <w:lang w:val="en-US"/>
        </w:rPr>
      </w:pPr>
      <w:r>
        <w:rPr>
          <w:lang w:val="en-US"/>
        </w:rPr>
        <w:br w:type="page"/>
      </w:r>
    </w:p>
    <w:p w14:paraId="0E3C2E0A" w14:textId="7E557233" w:rsidR="00E157EE" w:rsidRDefault="006204B1" w:rsidP="00E157EE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>Fig</w:t>
      </w:r>
      <w:r w:rsidR="00A53C96">
        <w:rPr>
          <w:rFonts w:ascii="Times New Roman" w:hAnsi="Times New Roman" w:cs="Times New Roman"/>
          <w:b/>
          <w:bCs/>
          <w:lang w:val="en-GB"/>
        </w:rPr>
        <w:t xml:space="preserve"> B</w:t>
      </w:r>
      <w:r w:rsidR="00E157EE">
        <w:rPr>
          <w:rFonts w:ascii="Times New Roman" w:hAnsi="Times New Roman" w:cs="Times New Roman"/>
          <w:b/>
          <w:bCs/>
          <w:lang w:val="en-GB"/>
        </w:rPr>
        <w:t xml:space="preserve"> </w:t>
      </w:r>
    </w:p>
    <w:p w14:paraId="35BEEF67" w14:textId="44ED0D57" w:rsidR="00E157EE" w:rsidRDefault="00E157EE" w:rsidP="00E157EE">
      <w:pPr>
        <w:spacing w:after="0"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HRs of ever use of hormone therapy types and association with CNS tumors</w:t>
      </w:r>
      <w:r w:rsidR="00043967">
        <w:rPr>
          <w:rFonts w:ascii="Times New Roman" w:hAnsi="Times New Roman" w:cs="Times New Roman"/>
          <w:lang w:val="en-GB"/>
        </w:rPr>
        <w:t xml:space="preserve"> </w:t>
      </w:r>
      <w:r w:rsidR="00043967" w:rsidRPr="00043967">
        <w:rPr>
          <w:rFonts w:ascii="Times New Roman" w:hAnsi="Times New Roman" w:cs="Times New Roman"/>
          <w:lang w:val="en-GB"/>
        </w:rPr>
        <w:t xml:space="preserve">- No lag-time </w:t>
      </w:r>
    </w:p>
    <w:p w14:paraId="78F31DFA" w14:textId="37298E51" w:rsidR="00E157EE" w:rsidRDefault="00E157EE" w:rsidP="00E157EE">
      <w:pPr>
        <w:spacing w:after="0"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i/>
          <w:noProof/>
          <w:lang w:val="en-GB"/>
        </w:rPr>
        <w:drawing>
          <wp:inline distT="0" distB="0" distL="0" distR="0" wp14:anchorId="7DC25737" wp14:editId="0D7E08F0">
            <wp:extent cx="5903595" cy="4659630"/>
            <wp:effectExtent l="0" t="0" r="1905" b="7620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lede 2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3595" cy="4659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i/>
          <w:lang w:val="en-GB"/>
        </w:rPr>
        <w:br/>
        <w:t>Adjusted for educational level, and use of anti-asthma drugs and antihistamines.</w:t>
      </w:r>
    </w:p>
    <w:p w14:paraId="21D1FEAD" w14:textId="77777777" w:rsidR="00E157EE" w:rsidRDefault="00E157EE" w:rsidP="00E157EE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1023FA42" w14:textId="7903457B" w:rsidR="00E157EE" w:rsidRDefault="006204B1" w:rsidP="00E157EE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>Fig</w:t>
      </w:r>
      <w:r w:rsidR="00E157EE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A53C96">
        <w:rPr>
          <w:rFonts w:ascii="Times New Roman" w:hAnsi="Times New Roman" w:cs="Times New Roman"/>
          <w:b/>
          <w:bCs/>
          <w:lang w:val="en-GB"/>
        </w:rPr>
        <w:t xml:space="preserve">C </w:t>
      </w:r>
    </w:p>
    <w:p w14:paraId="4F446D6C" w14:textId="5676A47F" w:rsidR="00E157EE" w:rsidRDefault="00E157EE" w:rsidP="00E157EE">
      <w:pPr>
        <w:spacing w:after="0"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HRs of cumulative use of estrogen-progestin and progestin-only and association with CNS tumors</w:t>
      </w:r>
      <w:r w:rsidR="00043967">
        <w:rPr>
          <w:rFonts w:ascii="Times New Roman" w:hAnsi="Times New Roman" w:cs="Times New Roman"/>
          <w:lang w:val="en-GB"/>
        </w:rPr>
        <w:t xml:space="preserve"> </w:t>
      </w:r>
      <w:r w:rsidR="00043967" w:rsidRPr="00043967">
        <w:rPr>
          <w:rFonts w:ascii="Times New Roman" w:hAnsi="Times New Roman" w:cs="Times New Roman"/>
          <w:lang w:val="en-GB"/>
        </w:rPr>
        <w:t>- Two-year lag-time window</w:t>
      </w:r>
    </w:p>
    <w:p w14:paraId="0F26B1F6" w14:textId="575DF41F" w:rsidR="00E157EE" w:rsidRDefault="00E157EE" w:rsidP="00E157EE">
      <w:pPr>
        <w:spacing w:after="0"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2398C661" wp14:editId="327897A2">
            <wp:extent cx="5903595" cy="5303520"/>
            <wp:effectExtent l="0" t="0" r="1905" b="0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lede 2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3595" cy="530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85E928" w14:textId="77777777" w:rsidR="00E157EE" w:rsidRDefault="00E157EE" w:rsidP="00E157EE">
      <w:pPr>
        <w:spacing w:after="0" w:line="480" w:lineRule="auto"/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i/>
          <w:lang w:val="en-GB"/>
        </w:rPr>
        <w:t>Adjusted for educational level, and use of anti-asthma drugs and antihistamines.</w:t>
      </w:r>
    </w:p>
    <w:p w14:paraId="5E4E859C" w14:textId="77777777" w:rsidR="00E157EE" w:rsidRDefault="00E157EE" w:rsidP="00E157EE">
      <w:pPr>
        <w:spacing w:after="0" w:line="240" w:lineRule="auto"/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i/>
          <w:lang w:val="en-GB"/>
        </w:rPr>
        <w:br w:type="page"/>
      </w:r>
    </w:p>
    <w:p w14:paraId="0568A8F6" w14:textId="0269E313" w:rsidR="00E157EE" w:rsidRDefault="006204B1" w:rsidP="00E157EE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>Fig</w:t>
      </w:r>
      <w:r w:rsidR="00E157EE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A53C96">
        <w:rPr>
          <w:rFonts w:ascii="Times New Roman" w:hAnsi="Times New Roman" w:cs="Times New Roman"/>
          <w:b/>
          <w:bCs/>
          <w:lang w:val="en-GB"/>
        </w:rPr>
        <w:t xml:space="preserve">D </w:t>
      </w:r>
    </w:p>
    <w:p w14:paraId="1B269F70" w14:textId="18DBD7A8" w:rsidR="00E157EE" w:rsidRDefault="00E157EE" w:rsidP="00E157EE">
      <w:pPr>
        <w:spacing w:after="0"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HRs of cumulative use of estrogen-progestin and progestin-only and association with CNS tumors</w:t>
      </w:r>
      <w:r w:rsidR="00043967">
        <w:rPr>
          <w:rFonts w:ascii="Times New Roman" w:hAnsi="Times New Roman" w:cs="Times New Roman"/>
          <w:lang w:val="en-GB"/>
        </w:rPr>
        <w:t xml:space="preserve"> </w:t>
      </w:r>
      <w:r w:rsidR="00043967" w:rsidRPr="00043967">
        <w:rPr>
          <w:rFonts w:ascii="Times New Roman" w:hAnsi="Times New Roman" w:cs="Times New Roman"/>
          <w:lang w:val="en-GB"/>
        </w:rPr>
        <w:t xml:space="preserve">- No lag-time </w:t>
      </w:r>
    </w:p>
    <w:p w14:paraId="33BF5CC3" w14:textId="57FD2011" w:rsidR="00E157EE" w:rsidRDefault="00E157EE" w:rsidP="00E157EE">
      <w:pPr>
        <w:spacing w:after="0"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36FF3235" wp14:editId="04D41A2F">
            <wp:extent cx="5903595" cy="5295900"/>
            <wp:effectExtent l="0" t="0" r="1905" b="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lede 2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3595" cy="529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566CD8" w14:textId="77777777" w:rsidR="00E157EE" w:rsidRDefault="00E157EE" w:rsidP="00E157EE">
      <w:pPr>
        <w:spacing w:after="0" w:line="480" w:lineRule="auto"/>
        <w:rPr>
          <w:b/>
          <w:bCs/>
          <w:lang w:val="en-GB"/>
        </w:rPr>
      </w:pPr>
      <w:r>
        <w:rPr>
          <w:rFonts w:ascii="Times New Roman" w:hAnsi="Times New Roman" w:cs="Times New Roman"/>
          <w:i/>
          <w:lang w:val="en-GB"/>
        </w:rPr>
        <w:t>Adjusted for educational level, and use of anti-asthma drugs and antihistamines.</w:t>
      </w:r>
    </w:p>
    <w:p w14:paraId="419A89AA" w14:textId="77777777" w:rsidR="00E157EE" w:rsidRDefault="00E157EE" w:rsidP="00E157EE">
      <w:pPr>
        <w:rPr>
          <w:lang w:val="en-US"/>
        </w:rPr>
      </w:pPr>
      <w:r>
        <w:rPr>
          <w:lang w:val="en-US"/>
        </w:rPr>
        <w:br w:type="page"/>
      </w:r>
    </w:p>
    <w:p w14:paraId="60A00783" w14:textId="6C782841" w:rsidR="00E157EE" w:rsidRDefault="006204B1" w:rsidP="00E157EE">
      <w:pPr>
        <w:spacing w:after="0"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>Fig</w:t>
      </w:r>
      <w:r w:rsidR="00A53C96">
        <w:rPr>
          <w:rFonts w:ascii="Times New Roman" w:hAnsi="Times New Roman" w:cs="Times New Roman"/>
          <w:b/>
          <w:bCs/>
          <w:lang w:val="en-GB"/>
        </w:rPr>
        <w:t xml:space="preserve"> E</w:t>
      </w:r>
      <w:r w:rsidR="00E157EE">
        <w:rPr>
          <w:rFonts w:ascii="Times New Roman" w:hAnsi="Times New Roman" w:cs="Times New Roman"/>
          <w:lang w:val="en-GB"/>
        </w:rPr>
        <w:t xml:space="preserve"> </w:t>
      </w:r>
    </w:p>
    <w:p w14:paraId="764D14BD" w14:textId="5C5D7858" w:rsidR="00E157EE" w:rsidRDefault="00E157EE" w:rsidP="00E157EE">
      <w:pPr>
        <w:spacing w:after="0" w:line="480" w:lineRule="auto"/>
        <w:rPr>
          <w:rFonts w:ascii="Times New Roman" w:eastAsia="Calibri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HRs of hormone therapy use and CNS tumors </w:t>
      </w:r>
      <w:r>
        <w:rPr>
          <w:rFonts w:ascii="Times New Roman" w:eastAsia="Calibri" w:hAnsi="Times New Roman" w:cs="Times New Roman"/>
          <w:lang w:val="en-GB"/>
        </w:rPr>
        <w:t>according to user status</w:t>
      </w:r>
      <w:r w:rsidR="00043967">
        <w:rPr>
          <w:rFonts w:ascii="Times New Roman" w:eastAsia="Calibri" w:hAnsi="Times New Roman" w:cs="Times New Roman"/>
          <w:lang w:val="en-GB"/>
        </w:rPr>
        <w:t xml:space="preserve"> </w:t>
      </w:r>
      <w:r w:rsidR="00043967" w:rsidRPr="00043967">
        <w:rPr>
          <w:rFonts w:ascii="Times New Roman" w:eastAsia="Calibri" w:hAnsi="Times New Roman" w:cs="Times New Roman"/>
          <w:lang w:val="en-GB"/>
        </w:rPr>
        <w:t>- Two-year lag-time window</w:t>
      </w:r>
    </w:p>
    <w:p w14:paraId="062182EF" w14:textId="33B7237E" w:rsidR="00E157EE" w:rsidRDefault="00E157EE" w:rsidP="00E157EE">
      <w:pPr>
        <w:spacing w:after="0" w:line="480" w:lineRule="auto"/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i/>
          <w:noProof/>
          <w:lang w:val="en-GB"/>
        </w:rPr>
        <w:drawing>
          <wp:inline distT="0" distB="0" distL="0" distR="0" wp14:anchorId="7735F337" wp14:editId="10F21FB5">
            <wp:extent cx="5903595" cy="6020435"/>
            <wp:effectExtent l="0" t="0" r="1905" b="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lede 2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3595" cy="6020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A8D06F" w14:textId="77777777" w:rsidR="00E157EE" w:rsidRDefault="00E157EE" w:rsidP="00E157EE">
      <w:pPr>
        <w:spacing w:after="0" w:line="480" w:lineRule="auto"/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i/>
          <w:lang w:val="en-GB"/>
        </w:rPr>
        <w:t xml:space="preserve">User status defined according to the last treatment day prior to index date: 1) Current/recent 0-2y – within two years before index date; 2) Previous &gt;2-5y – within two to five years before index date; 3) Previous &gt;5-10y – within five to ten years before index date; 4) Previous &gt;10y – prior to ten years before index date. </w:t>
      </w:r>
    </w:p>
    <w:p w14:paraId="3D510259" w14:textId="77777777" w:rsidR="00E157EE" w:rsidRDefault="00E157EE" w:rsidP="00E157EE">
      <w:pPr>
        <w:spacing w:after="0" w:line="480" w:lineRule="auto"/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i/>
          <w:lang w:val="en-GB"/>
        </w:rPr>
        <w:t>Adjusted for educational level, and use of anti-asthma drugs and antihistamines.</w:t>
      </w:r>
    </w:p>
    <w:p w14:paraId="67D3E9DF" w14:textId="77777777" w:rsidR="00E157EE" w:rsidRDefault="00E157EE" w:rsidP="00E157EE">
      <w:p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47BFEC2C" w14:textId="45FAC24B" w:rsidR="00E157EE" w:rsidRDefault="006204B1" w:rsidP="00E157EE">
      <w:pPr>
        <w:spacing w:after="0"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>Fig</w:t>
      </w:r>
      <w:r w:rsidR="00A53C96">
        <w:rPr>
          <w:rFonts w:ascii="Times New Roman" w:hAnsi="Times New Roman" w:cs="Times New Roman"/>
          <w:b/>
          <w:bCs/>
          <w:lang w:val="en-GB"/>
        </w:rPr>
        <w:t xml:space="preserve"> F</w:t>
      </w:r>
    </w:p>
    <w:p w14:paraId="28D43DDC" w14:textId="45DF0BFE" w:rsidR="00E157EE" w:rsidRDefault="00E157EE" w:rsidP="00E157EE">
      <w:pPr>
        <w:spacing w:after="0" w:line="480" w:lineRule="auto"/>
        <w:rPr>
          <w:rFonts w:ascii="Times New Roman" w:eastAsia="Calibri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HRs of hormone therapy use and CNS tumors </w:t>
      </w:r>
      <w:r>
        <w:rPr>
          <w:rFonts w:ascii="Times New Roman" w:eastAsia="Calibri" w:hAnsi="Times New Roman" w:cs="Times New Roman"/>
          <w:lang w:val="en-GB"/>
        </w:rPr>
        <w:t>according to user status</w:t>
      </w:r>
      <w:r w:rsidR="00043967" w:rsidRPr="00043967">
        <w:rPr>
          <w:rFonts w:ascii="Times New Roman" w:eastAsia="Calibri" w:hAnsi="Times New Roman" w:cs="Times New Roman"/>
          <w:lang w:val="en-GB"/>
        </w:rPr>
        <w:t xml:space="preserve"> - No lag-time </w:t>
      </w:r>
    </w:p>
    <w:p w14:paraId="7155EDA5" w14:textId="5F10AA98" w:rsidR="00E157EE" w:rsidRDefault="00E157EE" w:rsidP="00E157EE">
      <w:pPr>
        <w:spacing w:after="0" w:line="480" w:lineRule="auto"/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i/>
          <w:noProof/>
          <w:lang w:val="en-GB"/>
        </w:rPr>
        <w:drawing>
          <wp:inline distT="0" distB="0" distL="0" distR="0" wp14:anchorId="6BC08E9F" wp14:editId="438EF9C4">
            <wp:extent cx="5903595" cy="6042660"/>
            <wp:effectExtent l="0" t="0" r="1905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lede 2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3595" cy="6042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8AD326" w14:textId="77777777" w:rsidR="00E157EE" w:rsidRDefault="00E157EE" w:rsidP="00E157EE">
      <w:pPr>
        <w:spacing w:after="0" w:line="480" w:lineRule="auto"/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i/>
          <w:lang w:val="en-GB"/>
        </w:rPr>
        <w:t xml:space="preserve">User status defined according to the last treatment day prior to index date: 1) Current/recent 0-2y – within two years before index date; 2) Previous &gt;2-5y – within two to five years before index date; 3) Previous &gt;5-10y – within five to ten years before index date; 4) Previous &gt;10y – prior to ten years before index date. </w:t>
      </w:r>
    </w:p>
    <w:p w14:paraId="50D30430" w14:textId="77777777" w:rsidR="00E157EE" w:rsidRDefault="00E157EE" w:rsidP="00E157EE">
      <w:pPr>
        <w:spacing w:after="0" w:line="480" w:lineRule="auto"/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i/>
          <w:lang w:val="en-GB"/>
        </w:rPr>
        <w:t>Adjusted for educational level, and use of anti-asthma drugs and antihistamines.</w:t>
      </w:r>
    </w:p>
    <w:p w14:paraId="60A8099D" w14:textId="77777777" w:rsidR="00486688" w:rsidRPr="00E157EE" w:rsidRDefault="00486688">
      <w:pPr>
        <w:rPr>
          <w:lang w:val="en-GB"/>
        </w:rPr>
      </w:pPr>
    </w:p>
    <w:sectPr w:rsidR="00486688" w:rsidRPr="00E157E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7EE"/>
    <w:rsid w:val="00043967"/>
    <w:rsid w:val="00486688"/>
    <w:rsid w:val="006204B1"/>
    <w:rsid w:val="00A53C96"/>
    <w:rsid w:val="00DA0C40"/>
    <w:rsid w:val="00E15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D48D11"/>
  <w15:chartTrackingRefBased/>
  <w15:docId w15:val="{6E1215DD-8AF4-4B5C-97A0-A34038D22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7EE"/>
    <w:pPr>
      <w:suppressAutoHyphens/>
      <w:spacing w:line="252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Korrektur">
    <w:name w:val="Revision"/>
    <w:hidden/>
    <w:uiPriority w:val="99"/>
    <w:semiHidden/>
    <w:rsid w:val="006204B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300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1</Pages>
  <Words>1172</Words>
  <Characters>7154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an Pourhadi</dc:creator>
  <cp:keywords/>
  <dc:description/>
  <cp:lastModifiedBy>Nelsan Pourhadi</cp:lastModifiedBy>
  <cp:revision>5</cp:revision>
  <dcterms:created xsi:type="dcterms:W3CDTF">2023-09-10T15:36:00Z</dcterms:created>
  <dcterms:modified xsi:type="dcterms:W3CDTF">2023-11-14T16:51:00Z</dcterms:modified>
</cp:coreProperties>
</file>